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4DD" w:rsidRPr="00257640" w:rsidRDefault="00586E0F" w:rsidP="005014D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5014DD" w:rsidRPr="00257640">
        <w:rPr>
          <w:rFonts w:ascii="Times New Roman" w:hAnsi="Times New Roman" w:cs="Times New Roman"/>
          <w:b/>
        </w:rPr>
        <w:t>: Fatty acid profile of liver slices incubated with increasing concentration of ALA</w:t>
      </w:r>
      <w:r w:rsidR="005014DD">
        <w:rPr>
          <w:rFonts w:ascii="Times New Roman" w:hAnsi="Times New Roman" w:cs="Times New Roman"/>
          <w:b/>
        </w:rPr>
        <w:t>.</w:t>
      </w:r>
    </w:p>
    <w:p w:rsidR="005014DD" w:rsidRPr="001B5A86" w:rsidRDefault="008206D2" w:rsidP="005014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ntitative f</w:t>
      </w:r>
      <w:r w:rsidR="005014DD">
        <w:rPr>
          <w:rFonts w:ascii="Times New Roman" w:hAnsi="Times New Roman" w:cs="Times New Roman"/>
        </w:rPr>
        <w:t xml:space="preserve">atty acid profile of </w:t>
      </w:r>
      <w:proofErr w:type="gramStart"/>
      <w:r w:rsidR="005014DD">
        <w:rPr>
          <w:rFonts w:ascii="Times New Roman" w:hAnsi="Times New Roman" w:cs="Times New Roman"/>
        </w:rPr>
        <w:t>whole</w:t>
      </w:r>
      <w:proofErr w:type="gramEnd"/>
      <w:r w:rsidR="005014DD">
        <w:rPr>
          <w:rFonts w:ascii="Times New Roman" w:hAnsi="Times New Roman" w:cs="Times New Roman"/>
        </w:rPr>
        <w:t xml:space="preserve"> liver and liver slices fed increasing amounts of ALA. All values </w:t>
      </w:r>
      <w:proofErr w:type="gramStart"/>
      <w:r w:rsidR="005014DD">
        <w:rPr>
          <w:rFonts w:ascii="Times New Roman" w:hAnsi="Times New Roman" w:cs="Times New Roman"/>
        </w:rPr>
        <w:t>are expressed</w:t>
      </w:r>
      <w:proofErr w:type="gramEnd"/>
      <w:r w:rsidR="005014DD">
        <w:rPr>
          <w:rFonts w:ascii="Times New Roman" w:hAnsi="Times New Roman" w:cs="Times New Roman"/>
        </w:rPr>
        <w:t xml:space="preserve"> as triplicate mean </w:t>
      </w:r>
      <w:r>
        <w:rPr>
          <w:rFonts w:ascii="Times New Roman" w:hAnsi="Times New Roman" w:cs="Times New Roman"/>
        </w:rPr>
        <w:t>gram fatty acid per 100 grams biomass</w:t>
      </w:r>
      <w:r w:rsidR="005014DD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9215" w:type="dxa"/>
        <w:tblInd w:w="-2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238"/>
        <w:gridCol w:w="1176"/>
        <w:gridCol w:w="1069"/>
        <w:gridCol w:w="1069"/>
        <w:gridCol w:w="1069"/>
        <w:gridCol w:w="1069"/>
        <w:gridCol w:w="1069"/>
      </w:tblGrid>
      <w:tr w:rsidR="005014DD" w:rsidRPr="00844F00" w:rsidTr="005E36B9">
        <w:trPr>
          <w:trHeight w:val="315"/>
        </w:trPr>
        <w:tc>
          <w:tcPr>
            <w:tcW w:w="145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23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521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ALA concentration (µM)</w:t>
            </w:r>
          </w:p>
        </w:tc>
      </w:tr>
      <w:tr w:rsidR="005014DD" w:rsidRPr="00844F00" w:rsidTr="005E36B9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Fatty acid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Whole liver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7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014DD" w:rsidRPr="00844F00" w:rsidRDefault="005014DD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0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4: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: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Saturat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6:1n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1n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1n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4:1n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MUF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2n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2n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3n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4n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n-6 PUF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18:3n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3n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0:5n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5n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5E36B9" w:rsidRPr="00844F00" w:rsidTr="005E36B9">
        <w:trPr>
          <w:trHeight w:val="315"/>
        </w:trPr>
        <w:tc>
          <w:tcPr>
            <w:tcW w:w="1456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22:6n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5E36B9" w:rsidRPr="00844F00" w:rsidTr="008206D2">
        <w:trPr>
          <w:trHeight w:val="315"/>
        </w:trPr>
        <w:tc>
          <w:tcPr>
            <w:tcW w:w="1456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E36B9" w:rsidRPr="00844F00" w:rsidRDefault="005E36B9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844F00">
              <w:rPr>
                <w:rFonts w:ascii="Calibri" w:eastAsia="Times New Roman" w:hAnsi="Calibri" w:cs="Arial"/>
                <w:color w:val="000000"/>
              </w:rPr>
              <w:t>Total n-3 PUF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E36B9" w:rsidRDefault="005E36B9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8206D2" w:rsidRPr="00844F00" w:rsidTr="008206D2">
        <w:trPr>
          <w:trHeight w:val="315"/>
        </w:trPr>
        <w:tc>
          <w:tcPr>
            <w:tcW w:w="1456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Pr="00844F00" w:rsidRDefault="008206D2" w:rsidP="005E36B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Total F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3.5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3.2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3.3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06D2" w:rsidRDefault="008206D2" w:rsidP="005E36B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206D2">
              <w:rPr>
                <w:rFonts w:ascii="Calibri" w:hAnsi="Calibri"/>
                <w:color w:val="000000"/>
              </w:rPr>
              <w:t>1.83</w:t>
            </w:r>
          </w:p>
        </w:tc>
      </w:tr>
    </w:tbl>
    <w:p w:rsidR="00C66AB2" w:rsidRPr="005014DD" w:rsidRDefault="00586E0F" w:rsidP="005014DD"/>
    <w:sectPr w:rsidR="00C66AB2" w:rsidRPr="005014DD" w:rsidSect="000207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4DD"/>
    <w:rsid w:val="00116AFB"/>
    <w:rsid w:val="005014DD"/>
    <w:rsid w:val="005170BE"/>
    <w:rsid w:val="00586E0F"/>
    <w:rsid w:val="005A02DE"/>
    <w:rsid w:val="005E36B9"/>
    <w:rsid w:val="0082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00632B-21E0-4B41-AFC8-4E83B5B5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0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elson Harvey</dc:creator>
  <cp:keywords/>
  <dc:description/>
  <cp:lastModifiedBy>Thomas Nelson Harvey</cp:lastModifiedBy>
  <cp:revision>5</cp:revision>
  <dcterms:created xsi:type="dcterms:W3CDTF">2019-03-27T08:55:00Z</dcterms:created>
  <dcterms:modified xsi:type="dcterms:W3CDTF">2019-03-27T10:28:00Z</dcterms:modified>
</cp:coreProperties>
</file>